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0C2C6C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rPr>
          <w:rFonts w:ascii="Times New Roman" w:hAnsi="Times New Roman"/>
          <w:b/>
          <w:bCs/>
        </w:rPr>
      </w:pPr>
      <w:bookmarkStart w:id="0" w:name="_GoBack"/>
      <w:r w:rsidRPr="0087061F">
        <w:rPr>
          <w:rFonts w:ascii="Times New Roman" w:hAnsi="Times New Roman"/>
          <w:b/>
          <w:bCs/>
        </w:rPr>
        <w:t>Appendix 2 Description of self-injection of DMPA-SC provided to IDI participants</w:t>
      </w:r>
    </w:p>
    <w:p w14:paraId="59110FA3" w14:textId="77777777" w:rsidR="00F21C79" w:rsidRPr="0087061F" w:rsidRDefault="00F21C79" w:rsidP="009E03BE">
      <w:pPr>
        <w:pStyle w:val="Style1"/>
        <w:numPr>
          <w:ilvl w:val="0"/>
          <w:numId w:val="0"/>
        </w:numPr>
        <w:spacing w:line="480" w:lineRule="auto"/>
        <w:ind w:left="630" w:hanging="360"/>
        <w:rPr>
          <w:rFonts w:ascii="Times New Roman" w:hAnsi="Times New Roman"/>
        </w:rPr>
      </w:pPr>
      <w:r w:rsidRPr="0087061F">
        <w:rPr>
          <w:rFonts w:ascii="Times New Roman" w:hAnsi="Times New Roman"/>
        </w:rPr>
        <w:t xml:space="preserve"> </w:t>
      </w:r>
    </w:p>
    <w:p w14:paraId="7E91C956" w14:textId="77777777" w:rsidR="00F21C79" w:rsidRDefault="00F21C79" w:rsidP="009E03BE">
      <w:pPr>
        <w:spacing w:line="480" w:lineRule="auto"/>
        <w:rPr>
          <w:rFonts w:ascii="Times New Roman" w:hAnsi="Times New Roman"/>
        </w:rPr>
      </w:pPr>
      <w:r w:rsidRPr="0087061F">
        <w:rPr>
          <w:rFonts w:ascii="Times New Roman" w:hAnsi="Times New Roman" w:cs="Times New Roman"/>
          <w:sz w:val="24"/>
          <w:szCs w:val="24"/>
        </w:rPr>
        <w:t>Participants were shown a sample DMPA-SC Unit and also viewed a publicly available video developed by John Snow Inc. international to demonstrate how to self-inject DMPA-SC. The video is entitled “How to give yourself an injection with Subcutaneous DMPA (DMPA-SC): An all-in-one contraceptive” and is available at this link (</w:t>
      </w:r>
      <w:hyperlink r:id="rId9" w:history="1">
        <w:r w:rsidRPr="0087061F">
          <w:rPr>
            <w:rStyle w:val="Hyperlink"/>
            <w:rFonts w:ascii="Times New Roman" w:hAnsi="Times New Roman"/>
          </w:rPr>
          <w:t>https://www.youtube.com/watch?v=9iyVsFNZnuw</w:t>
        </w:r>
      </w:hyperlink>
      <w:r w:rsidRPr="0087061F">
        <w:rPr>
          <w:rFonts w:ascii="Times New Roman" w:hAnsi="Times New Roman" w:cs="Times New Roman"/>
          <w:sz w:val="24"/>
          <w:szCs w:val="24"/>
        </w:rPr>
        <w:t>).</w:t>
      </w:r>
      <w:r w:rsidRPr="00D7691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84D8E9" w14:textId="20E8D384" w:rsidR="00F21C79" w:rsidRDefault="00F21C79" w:rsidP="009E03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1F073025" w14:textId="77777777" w:rsidR="00F21C79" w:rsidRPr="0068074C" w:rsidRDefault="00F21C79" w:rsidP="009E03B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21C79" w:rsidRPr="0068074C" w:rsidSect="002656FB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280776" w14:textId="77777777" w:rsidR="008279D6" w:rsidRDefault="008279D6" w:rsidP="008723F0">
      <w:pPr>
        <w:spacing w:after="0" w:line="240" w:lineRule="auto"/>
      </w:pPr>
      <w:r>
        <w:separator/>
      </w:r>
    </w:p>
    <w:p w14:paraId="37B3053F" w14:textId="77777777" w:rsidR="008279D6" w:rsidRDefault="008279D6"/>
  </w:endnote>
  <w:endnote w:type="continuationSeparator" w:id="0">
    <w:p w14:paraId="60F0D216" w14:textId="77777777" w:rsidR="008279D6" w:rsidRDefault="008279D6" w:rsidP="008723F0">
      <w:pPr>
        <w:spacing w:after="0" w:line="240" w:lineRule="auto"/>
      </w:pPr>
      <w:r>
        <w:continuationSeparator/>
      </w:r>
    </w:p>
    <w:p w14:paraId="11B88F01" w14:textId="77777777" w:rsidR="008279D6" w:rsidRDefault="008279D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70628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34570A" w14:textId="723D1C57" w:rsidR="00074AA2" w:rsidRDefault="00074AA2" w:rsidP="00074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200388" w14:textId="77777777" w:rsidR="00074AA2" w:rsidRDefault="00074AA2" w:rsidP="001F5A21">
    <w:pPr>
      <w:pStyle w:val="Footer"/>
      <w:ind w:right="360"/>
    </w:pPr>
  </w:p>
  <w:p w14:paraId="02F9F93A" w14:textId="77777777" w:rsidR="00E24969" w:rsidRDefault="00E24969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88695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1FB5D" w14:textId="4FDDF213" w:rsidR="00074AA2" w:rsidRDefault="00074AA2" w:rsidP="00074AA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656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01D0BF" w14:textId="77777777" w:rsidR="00074AA2" w:rsidRDefault="00074AA2" w:rsidP="00F46B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E5D3E8" w14:textId="77777777" w:rsidR="008279D6" w:rsidRDefault="008279D6" w:rsidP="008723F0">
      <w:pPr>
        <w:spacing w:after="0" w:line="240" w:lineRule="auto"/>
      </w:pPr>
      <w:r>
        <w:separator/>
      </w:r>
    </w:p>
    <w:p w14:paraId="1AFF5B00" w14:textId="77777777" w:rsidR="008279D6" w:rsidRDefault="008279D6"/>
  </w:footnote>
  <w:footnote w:type="continuationSeparator" w:id="0">
    <w:p w14:paraId="73BB7D49" w14:textId="77777777" w:rsidR="008279D6" w:rsidRDefault="008279D6" w:rsidP="008723F0">
      <w:pPr>
        <w:spacing w:after="0" w:line="240" w:lineRule="auto"/>
      </w:pPr>
      <w:r>
        <w:continuationSeparator/>
      </w:r>
    </w:p>
    <w:p w14:paraId="7AC24869" w14:textId="77777777" w:rsidR="008279D6" w:rsidRDefault="008279D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302A6"/>
    <w:multiLevelType w:val="hybridMultilevel"/>
    <w:tmpl w:val="3948C67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7A2726"/>
    <w:multiLevelType w:val="hybridMultilevel"/>
    <w:tmpl w:val="4426E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982CAE"/>
    <w:multiLevelType w:val="multilevel"/>
    <w:tmpl w:val="9C085026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b/>
        <w:bCs/>
        <w:i w:val="0"/>
        <w:iCs w:val="0"/>
      </w:rPr>
    </w:lvl>
    <w:lvl w:ilvl="2">
      <w:start w:val="1"/>
      <w:numFmt w:val="lowerRoman"/>
      <w:lvlText w:val="%3."/>
      <w:lvlJc w:val="right"/>
      <w:pPr>
        <w:ind w:left="1170" w:hanging="360"/>
      </w:pPr>
      <w:rPr>
        <w:b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A1606C9"/>
    <w:multiLevelType w:val="hybridMultilevel"/>
    <w:tmpl w:val="080C0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634B73"/>
    <w:multiLevelType w:val="hybridMultilevel"/>
    <w:tmpl w:val="7424E86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FB22831"/>
    <w:multiLevelType w:val="hybridMultilevel"/>
    <w:tmpl w:val="CDCE048A"/>
    <w:lvl w:ilvl="0" w:tplc="65387A7E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0A1FA7"/>
    <w:multiLevelType w:val="hybridMultilevel"/>
    <w:tmpl w:val="E182F2BE"/>
    <w:lvl w:ilvl="0" w:tplc="4ED6BA98">
      <w:start w:val="3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137D74"/>
    <w:multiLevelType w:val="hybridMultilevel"/>
    <w:tmpl w:val="1F36A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503C5B"/>
    <w:multiLevelType w:val="hybridMultilevel"/>
    <w:tmpl w:val="CB0AB58E"/>
    <w:lvl w:ilvl="0" w:tplc="FD1E031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4FF1398"/>
    <w:multiLevelType w:val="hybridMultilevel"/>
    <w:tmpl w:val="A06AAD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146936"/>
    <w:multiLevelType w:val="multilevel"/>
    <w:tmpl w:val="0386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271506AC"/>
    <w:multiLevelType w:val="hybridMultilevel"/>
    <w:tmpl w:val="10E8E74A"/>
    <w:lvl w:ilvl="0" w:tplc="BE22A4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B004899"/>
    <w:multiLevelType w:val="hybridMultilevel"/>
    <w:tmpl w:val="B4E2E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481BED"/>
    <w:multiLevelType w:val="hybridMultilevel"/>
    <w:tmpl w:val="1F845C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0F5D10"/>
    <w:multiLevelType w:val="hybridMultilevel"/>
    <w:tmpl w:val="579A0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472649"/>
    <w:multiLevelType w:val="hybridMultilevel"/>
    <w:tmpl w:val="DDA6A498"/>
    <w:lvl w:ilvl="0" w:tplc="CDFEF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01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AC883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34C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D4A5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E121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A84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41ACF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DE69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105584E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7">
    <w:nsid w:val="31647A17"/>
    <w:multiLevelType w:val="hybridMultilevel"/>
    <w:tmpl w:val="37EA8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3A2085C"/>
    <w:multiLevelType w:val="hybridMultilevel"/>
    <w:tmpl w:val="10F02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B5E4907"/>
    <w:multiLevelType w:val="multilevel"/>
    <w:tmpl w:val="1F7C322E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pStyle w:val="Style1"/>
      <w:lvlText w:val="%2."/>
      <w:lvlJc w:val="left"/>
      <w:pPr>
        <w:ind w:left="3054" w:hanging="360"/>
      </w:pPr>
      <w:rPr>
        <w:b w:val="0"/>
        <w:bCs/>
        <w:i w:val="0"/>
        <w:iCs w:val="0"/>
      </w:rPr>
    </w:lvl>
    <w:lvl w:ilvl="2">
      <w:start w:val="1"/>
      <w:numFmt w:val="lowerLetter"/>
      <w:lvlText w:val="%3."/>
      <w:lvlJc w:val="left"/>
      <w:pPr>
        <w:ind w:left="1170" w:hanging="360"/>
      </w:pPr>
      <w:rPr>
        <w:b w:val="0"/>
        <w:i w:val="0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Roman"/>
      <w:lvlText w:val="%5."/>
      <w:lvlJc w:val="righ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0">
    <w:nsid w:val="3DDD0737"/>
    <w:multiLevelType w:val="hybridMultilevel"/>
    <w:tmpl w:val="885241CE"/>
    <w:lvl w:ilvl="0" w:tplc="FF60BAA2">
      <w:start w:val="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E62018C"/>
    <w:multiLevelType w:val="hybridMultilevel"/>
    <w:tmpl w:val="17AC8D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EF03A3E"/>
    <w:multiLevelType w:val="hybridMultilevel"/>
    <w:tmpl w:val="809ED3E0"/>
    <w:lvl w:ilvl="0" w:tplc="AFD4CB9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080051"/>
    <w:multiLevelType w:val="multilevel"/>
    <w:tmpl w:val="A00A42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43252B87"/>
    <w:multiLevelType w:val="hybridMultilevel"/>
    <w:tmpl w:val="1DC2F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6317FE6"/>
    <w:multiLevelType w:val="hybridMultilevel"/>
    <w:tmpl w:val="90CA1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BB089246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D09A45D2">
      <w:start w:val="1"/>
      <w:numFmt w:val="lowerRoman"/>
      <w:lvlText w:val="%3."/>
      <w:lvlJc w:val="right"/>
      <w:pPr>
        <w:ind w:left="2160" w:hanging="180"/>
      </w:pPr>
      <w:rPr>
        <w:b w:val="0"/>
        <w:bCs w:val="0"/>
        <w:i w:val="0"/>
        <w:iCs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6C06FF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D9F0F6B"/>
    <w:multiLevelType w:val="hybridMultilevel"/>
    <w:tmpl w:val="6262A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EBF3F8E"/>
    <w:multiLevelType w:val="hybridMultilevel"/>
    <w:tmpl w:val="046E73E4"/>
    <w:lvl w:ilvl="0" w:tplc="DD161D3C">
      <w:start w:val="2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F3B5BD3"/>
    <w:multiLevelType w:val="hybridMultilevel"/>
    <w:tmpl w:val="FA3A43F2"/>
    <w:lvl w:ilvl="0" w:tplc="0F4C58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6206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50E1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2EEF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DA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E36E6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CC8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2BA1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9667C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>
    <w:nsid w:val="4FD43B05"/>
    <w:multiLevelType w:val="hybridMultilevel"/>
    <w:tmpl w:val="E778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760860"/>
    <w:multiLevelType w:val="hybridMultilevel"/>
    <w:tmpl w:val="01709FDE"/>
    <w:lvl w:ilvl="0" w:tplc="927ADF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7D4B8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06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A522C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CEF1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6E079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B204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1A9F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A00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2">
    <w:nsid w:val="5A42612E"/>
    <w:multiLevelType w:val="hybridMultilevel"/>
    <w:tmpl w:val="D6EA7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AF2EE8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DCB6EC5"/>
    <w:multiLevelType w:val="hybridMultilevel"/>
    <w:tmpl w:val="86365758"/>
    <w:lvl w:ilvl="0" w:tplc="BE22A4E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10B3332"/>
    <w:multiLevelType w:val="hybridMultilevel"/>
    <w:tmpl w:val="6CC2E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1A18E3"/>
    <w:multiLevelType w:val="hybridMultilevel"/>
    <w:tmpl w:val="D7C2B156"/>
    <w:lvl w:ilvl="0" w:tplc="D96A3F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760B2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5CFF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A6B1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A665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6EEF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9966C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85017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D685C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>
    <w:nsid w:val="65536F21"/>
    <w:multiLevelType w:val="hybridMultilevel"/>
    <w:tmpl w:val="1FAC6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E1E32BE"/>
    <w:multiLevelType w:val="hybridMultilevel"/>
    <w:tmpl w:val="D0DE528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75214296"/>
    <w:multiLevelType w:val="hybridMultilevel"/>
    <w:tmpl w:val="90D25DFA"/>
    <w:lvl w:ilvl="0" w:tplc="64523C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A3521C0"/>
    <w:multiLevelType w:val="hybridMultilevel"/>
    <w:tmpl w:val="721E54C8"/>
    <w:lvl w:ilvl="0" w:tplc="ED742868">
      <w:start w:val="3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BC21826"/>
    <w:multiLevelType w:val="hybridMultilevel"/>
    <w:tmpl w:val="20BC4D7A"/>
    <w:lvl w:ilvl="0" w:tplc="0409001B">
      <w:start w:val="1"/>
      <w:numFmt w:val="lowerRoman"/>
      <w:lvlText w:val="%1."/>
      <w:lvlJc w:val="righ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42">
    <w:nsid w:val="7CA35175"/>
    <w:multiLevelType w:val="hybridMultilevel"/>
    <w:tmpl w:val="9E825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42"/>
  </w:num>
  <w:num w:numId="3">
    <w:abstractNumId w:val="24"/>
  </w:num>
  <w:num w:numId="4">
    <w:abstractNumId w:val="32"/>
  </w:num>
  <w:num w:numId="5">
    <w:abstractNumId w:val="3"/>
  </w:num>
  <w:num w:numId="6">
    <w:abstractNumId w:val="37"/>
  </w:num>
  <w:num w:numId="7">
    <w:abstractNumId w:val="7"/>
  </w:num>
  <w:num w:numId="8">
    <w:abstractNumId w:val="14"/>
  </w:num>
  <w:num w:numId="9">
    <w:abstractNumId w:val="18"/>
  </w:num>
  <w:num w:numId="10">
    <w:abstractNumId w:val="21"/>
  </w:num>
  <w:num w:numId="11">
    <w:abstractNumId w:val="1"/>
  </w:num>
  <w:num w:numId="12">
    <w:abstractNumId w:val="39"/>
  </w:num>
  <w:num w:numId="13">
    <w:abstractNumId w:val="5"/>
  </w:num>
  <w:num w:numId="14">
    <w:abstractNumId w:val="17"/>
  </w:num>
  <w:num w:numId="15">
    <w:abstractNumId w:val="12"/>
  </w:num>
  <w:num w:numId="16">
    <w:abstractNumId w:val="35"/>
  </w:num>
  <w:num w:numId="17">
    <w:abstractNumId w:val="15"/>
  </w:num>
  <w:num w:numId="18">
    <w:abstractNumId w:val="31"/>
  </w:num>
  <w:num w:numId="19">
    <w:abstractNumId w:val="29"/>
  </w:num>
  <w:num w:numId="20">
    <w:abstractNumId w:val="36"/>
  </w:num>
  <w:num w:numId="21">
    <w:abstractNumId w:val="23"/>
  </w:num>
  <w:num w:numId="22">
    <w:abstractNumId w:val="30"/>
  </w:num>
  <w:num w:numId="23">
    <w:abstractNumId w:val="10"/>
  </w:num>
  <w:num w:numId="24">
    <w:abstractNumId w:val="13"/>
  </w:num>
  <w:num w:numId="25">
    <w:abstractNumId w:val="19"/>
  </w:num>
  <w:num w:numId="26">
    <w:abstractNumId w:val="25"/>
  </w:num>
  <w:num w:numId="27">
    <w:abstractNumId w:val="4"/>
  </w:num>
  <w:num w:numId="28">
    <w:abstractNumId w:val="38"/>
  </w:num>
  <w:num w:numId="29">
    <w:abstractNumId w:val="41"/>
  </w:num>
  <w:num w:numId="30">
    <w:abstractNumId w:val="26"/>
  </w:num>
  <w:num w:numId="31">
    <w:abstractNumId w:val="33"/>
  </w:num>
  <w:num w:numId="32">
    <w:abstractNumId w:val="2"/>
  </w:num>
  <w:num w:numId="33">
    <w:abstractNumId w:val="0"/>
  </w:num>
  <w:num w:numId="34">
    <w:abstractNumId w:val="16"/>
  </w:num>
  <w:num w:numId="35">
    <w:abstractNumId w:val="28"/>
  </w:num>
  <w:num w:numId="36">
    <w:abstractNumId w:val="8"/>
  </w:num>
  <w:num w:numId="37">
    <w:abstractNumId w:val="6"/>
  </w:num>
  <w:num w:numId="38">
    <w:abstractNumId w:val="22"/>
  </w:num>
  <w:num w:numId="39">
    <w:abstractNumId w:val="20"/>
  </w:num>
  <w:num w:numId="40">
    <w:abstractNumId w:val="40"/>
  </w:num>
  <w:num w:numId="41">
    <w:abstractNumId w:val="9"/>
  </w:num>
  <w:num w:numId="42">
    <w:abstractNumId w:val="1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ACD"/>
    <w:rsid w:val="00000E9A"/>
    <w:rsid w:val="00001845"/>
    <w:rsid w:val="00003723"/>
    <w:rsid w:val="00003777"/>
    <w:rsid w:val="00003F52"/>
    <w:rsid w:val="000050C9"/>
    <w:rsid w:val="00010670"/>
    <w:rsid w:val="0001588D"/>
    <w:rsid w:val="0001773E"/>
    <w:rsid w:val="00023320"/>
    <w:rsid w:val="000257E5"/>
    <w:rsid w:val="000277FF"/>
    <w:rsid w:val="00027D1E"/>
    <w:rsid w:val="00027F9B"/>
    <w:rsid w:val="0003097B"/>
    <w:rsid w:val="00030B3C"/>
    <w:rsid w:val="00030F1D"/>
    <w:rsid w:val="00031A19"/>
    <w:rsid w:val="0003751B"/>
    <w:rsid w:val="000400FE"/>
    <w:rsid w:val="000411B0"/>
    <w:rsid w:val="00041C0D"/>
    <w:rsid w:val="00043382"/>
    <w:rsid w:val="0004659D"/>
    <w:rsid w:val="00047CC0"/>
    <w:rsid w:val="00050633"/>
    <w:rsid w:val="00053F0B"/>
    <w:rsid w:val="00060CB7"/>
    <w:rsid w:val="00061E9E"/>
    <w:rsid w:val="00062595"/>
    <w:rsid w:val="00063975"/>
    <w:rsid w:val="00063E87"/>
    <w:rsid w:val="00070403"/>
    <w:rsid w:val="0007145E"/>
    <w:rsid w:val="00074AA2"/>
    <w:rsid w:val="00074F69"/>
    <w:rsid w:val="00076A86"/>
    <w:rsid w:val="000777B5"/>
    <w:rsid w:val="00085685"/>
    <w:rsid w:val="0008640B"/>
    <w:rsid w:val="000923E0"/>
    <w:rsid w:val="00093C6B"/>
    <w:rsid w:val="0009466A"/>
    <w:rsid w:val="000A0D1C"/>
    <w:rsid w:val="000A10E2"/>
    <w:rsid w:val="000A1BDE"/>
    <w:rsid w:val="000A2826"/>
    <w:rsid w:val="000A3BA1"/>
    <w:rsid w:val="000B2583"/>
    <w:rsid w:val="000B2909"/>
    <w:rsid w:val="000B3358"/>
    <w:rsid w:val="000B4C82"/>
    <w:rsid w:val="000B6487"/>
    <w:rsid w:val="000B687F"/>
    <w:rsid w:val="000C32B9"/>
    <w:rsid w:val="000C4762"/>
    <w:rsid w:val="000C5C2A"/>
    <w:rsid w:val="000C731E"/>
    <w:rsid w:val="000D06DC"/>
    <w:rsid w:val="000D10EA"/>
    <w:rsid w:val="000D1E88"/>
    <w:rsid w:val="000D2CDE"/>
    <w:rsid w:val="000D56BE"/>
    <w:rsid w:val="000D7C0E"/>
    <w:rsid w:val="000E3B47"/>
    <w:rsid w:val="000E3D42"/>
    <w:rsid w:val="000E4967"/>
    <w:rsid w:val="000E6225"/>
    <w:rsid w:val="000E6664"/>
    <w:rsid w:val="000E7704"/>
    <w:rsid w:val="000F03E0"/>
    <w:rsid w:val="000F250C"/>
    <w:rsid w:val="000F30C3"/>
    <w:rsid w:val="000F31FC"/>
    <w:rsid w:val="000F5095"/>
    <w:rsid w:val="000F585D"/>
    <w:rsid w:val="0010046F"/>
    <w:rsid w:val="00100986"/>
    <w:rsid w:val="00100F1B"/>
    <w:rsid w:val="001017AA"/>
    <w:rsid w:val="0010299E"/>
    <w:rsid w:val="00102B18"/>
    <w:rsid w:val="00103745"/>
    <w:rsid w:val="00104745"/>
    <w:rsid w:val="00106094"/>
    <w:rsid w:val="001076A7"/>
    <w:rsid w:val="00111D71"/>
    <w:rsid w:val="001127C9"/>
    <w:rsid w:val="00113472"/>
    <w:rsid w:val="00113971"/>
    <w:rsid w:val="001146D6"/>
    <w:rsid w:val="00115B7A"/>
    <w:rsid w:val="00120625"/>
    <w:rsid w:val="00120673"/>
    <w:rsid w:val="00121B39"/>
    <w:rsid w:val="00122277"/>
    <w:rsid w:val="00123F53"/>
    <w:rsid w:val="001245D9"/>
    <w:rsid w:val="0012716E"/>
    <w:rsid w:val="00140C15"/>
    <w:rsid w:val="00141099"/>
    <w:rsid w:val="00143C7E"/>
    <w:rsid w:val="00144416"/>
    <w:rsid w:val="00145583"/>
    <w:rsid w:val="00145742"/>
    <w:rsid w:val="00147E77"/>
    <w:rsid w:val="001504B2"/>
    <w:rsid w:val="00151D0E"/>
    <w:rsid w:val="00153B7C"/>
    <w:rsid w:val="00154298"/>
    <w:rsid w:val="00156B29"/>
    <w:rsid w:val="001602B9"/>
    <w:rsid w:val="001603BE"/>
    <w:rsid w:val="0016156B"/>
    <w:rsid w:val="00165989"/>
    <w:rsid w:val="00170A48"/>
    <w:rsid w:val="001757EF"/>
    <w:rsid w:val="00181088"/>
    <w:rsid w:val="00181E03"/>
    <w:rsid w:val="00182934"/>
    <w:rsid w:val="001829FF"/>
    <w:rsid w:val="00183DBE"/>
    <w:rsid w:val="00184F2A"/>
    <w:rsid w:val="0018608A"/>
    <w:rsid w:val="001870B3"/>
    <w:rsid w:val="00190A9B"/>
    <w:rsid w:val="001913BB"/>
    <w:rsid w:val="001914E6"/>
    <w:rsid w:val="00191803"/>
    <w:rsid w:val="001924A1"/>
    <w:rsid w:val="001933F1"/>
    <w:rsid w:val="0019498C"/>
    <w:rsid w:val="001962C2"/>
    <w:rsid w:val="001A13D3"/>
    <w:rsid w:val="001A178C"/>
    <w:rsid w:val="001A186E"/>
    <w:rsid w:val="001A2371"/>
    <w:rsid w:val="001A4CCE"/>
    <w:rsid w:val="001B0145"/>
    <w:rsid w:val="001B2AC9"/>
    <w:rsid w:val="001B40DF"/>
    <w:rsid w:val="001B4230"/>
    <w:rsid w:val="001B7D25"/>
    <w:rsid w:val="001C3169"/>
    <w:rsid w:val="001C3AC5"/>
    <w:rsid w:val="001C593F"/>
    <w:rsid w:val="001C6EC6"/>
    <w:rsid w:val="001C7D94"/>
    <w:rsid w:val="001D0457"/>
    <w:rsid w:val="001D26DF"/>
    <w:rsid w:val="001D2AF8"/>
    <w:rsid w:val="001D391F"/>
    <w:rsid w:val="001D4530"/>
    <w:rsid w:val="001D4942"/>
    <w:rsid w:val="001D5016"/>
    <w:rsid w:val="001D6C0E"/>
    <w:rsid w:val="001E06D8"/>
    <w:rsid w:val="001E0949"/>
    <w:rsid w:val="001E10ED"/>
    <w:rsid w:val="001E1409"/>
    <w:rsid w:val="001E35ED"/>
    <w:rsid w:val="001E3DD9"/>
    <w:rsid w:val="001E713A"/>
    <w:rsid w:val="001E723F"/>
    <w:rsid w:val="001E7F13"/>
    <w:rsid w:val="001F019C"/>
    <w:rsid w:val="001F2981"/>
    <w:rsid w:val="001F5A21"/>
    <w:rsid w:val="001F6944"/>
    <w:rsid w:val="001F6BEF"/>
    <w:rsid w:val="002018FD"/>
    <w:rsid w:val="00205D24"/>
    <w:rsid w:val="00206841"/>
    <w:rsid w:val="00206A61"/>
    <w:rsid w:val="00211DBE"/>
    <w:rsid w:val="00214914"/>
    <w:rsid w:val="00223A18"/>
    <w:rsid w:val="00225D97"/>
    <w:rsid w:val="00226FC5"/>
    <w:rsid w:val="002332A2"/>
    <w:rsid w:val="00235B95"/>
    <w:rsid w:val="00240733"/>
    <w:rsid w:val="00243C0C"/>
    <w:rsid w:val="00247486"/>
    <w:rsid w:val="00247740"/>
    <w:rsid w:val="00253065"/>
    <w:rsid w:val="00253F33"/>
    <w:rsid w:val="002545D2"/>
    <w:rsid w:val="0025492D"/>
    <w:rsid w:val="002553DC"/>
    <w:rsid w:val="002619F2"/>
    <w:rsid w:val="002656FB"/>
    <w:rsid w:val="00266DDD"/>
    <w:rsid w:val="00270A15"/>
    <w:rsid w:val="002718C2"/>
    <w:rsid w:val="00272CAA"/>
    <w:rsid w:val="002771F6"/>
    <w:rsid w:val="00277F69"/>
    <w:rsid w:val="00280208"/>
    <w:rsid w:val="002854BD"/>
    <w:rsid w:val="0028709B"/>
    <w:rsid w:val="002874D0"/>
    <w:rsid w:val="002874EF"/>
    <w:rsid w:val="0029245C"/>
    <w:rsid w:val="00294FAD"/>
    <w:rsid w:val="00297A41"/>
    <w:rsid w:val="00297BEA"/>
    <w:rsid w:val="002A128D"/>
    <w:rsid w:val="002A2498"/>
    <w:rsid w:val="002A6F74"/>
    <w:rsid w:val="002A7F1E"/>
    <w:rsid w:val="002B0291"/>
    <w:rsid w:val="002B1C8D"/>
    <w:rsid w:val="002B3076"/>
    <w:rsid w:val="002B3641"/>
    <w:rsid w:val="002B4BA4"/>
    <w:rsid w:val="002B5067"/>
    <w:rsid w:val="002B580D"/>
    <w:rsid w:val="002B5931"/>
    <w:rsid w:val="002C0C77"/>
    <w:rsid w:val="002C0C98"/>
    <w:rsid w:val="002C23D9"/>
    <w:rsid w:val="002C2D8D"/>
    <w:rsid w:val="002C4FBB"/>
    <w:rsid w:val="002C5832"/>
    <w:rsid w:val="002C622D"/>
    <w:rsid w:val="002D307A"/>
    <w:rsid w:val="002D4CDD"/>
    <w:rsid w:val="002E51E0"/>
    <w:rsid w:val="002E614D"/>
    <w:rsid w:val="002E63E7"/>
    <w:rsid w:val="002E672C"/>
    <w:rsid w:val="002E6D3E"/>
    <w:rsid w:val="002F0096"/>
    <w:rsid w:val="002F0761"/>
    <w:rsid w:val="002F12A3"/>
    <w:rsid w:val="002F2538"/>
    <w:rsid w:val="002F46AE"/>
    <w:rsid w:val="002F7685"/>
    <w:rsid w:val="002F7BC1"/>
    <w:rsid w:val="00300224"/>
    <w:rsid w:val="00300C0B"/>
    <w:rsid w:val="00305B76"/>
    <w:rsid w:val="003103CA"/>
    <w:rsid w:val="003110C1"/>
    <w:rsid w:val="0031364E"/>
    <w:rsid w:val="00315307"/>
    <w:rsid w:val="0031597F"/>
    <w:rsid w:val="00315F6D"/>
    <w:rsid w:val="00315FDC"/>
    <w:rsid w:val="003170D6"/>
    <w:rsid w:val="00317815"/>
    <w:rsid w:val="00317DBD"/>
    <w:rsid w:val="00320EAC"/>
    <w:rsid w:val="00321163"/>
    <w:rsid w:val="00321331"/>
    <w:rsid w:val="00321374"/>
    <w:rsid w:val="003213E2"/>
    <w:rsid w:val="003225ED"/>
    <w:rsid w:val="0032360A"/>
    <w:rsid w:val="00323DB1"/>
    <w:rsid w:val="00330D1D"/>
    <w:rsid w:val="003313B1"/>
    <w:rsid w:val="00331EC6"/>
    <w:rsid w:val="00340F8D"/>
    <w:rsid w:val="0034328C"/>
    <w:rsid w:val="00343ABE"/>
    <w:rsid w:val="00343D84"/>
    <w:rsid w:val="00343F7D"/>
    <w:rsid w:val="003456A8"/>
    <w:rsid w:val="0034642A"/>
    <w:rsid w:val="00355A77"/>
    <w:rsid w:val="00357252"/>
    <w:rsid w:val="00361673"/>
    <w:rsid w:val="00362358"/>
    <w:rsid w:val="00364727"/>
    <w:rsid w:val="00370A52"/>
    <w:rsid w:val="00371515"/>
    <w:rsid w:val="00371C5E"/>
    <w:rsid w:val="00371CB9"/>
    <w:rsid w:val="00371F30"/>
    <w:rsid w:val="003723BF"/>
    <w:rsid w:val="003731A4"/>
    <w:rsid w:val="0037499D"/>
    <w:rsid w:val="00375A40"/>
    <w:rsid w:val="0038145E"/>
    <w:rsid w:val="00384925"/>
    <w:rsid w:val="00390BCD"/>
    <w:rsid w:val="00390FBB"/>
    <w:rsid w:val="00394336"/>
    <w:rsid w:val="0039565E"/>
    <w:rsid w:val="003963BF"/>
    <w:rsid w:val="00397747"/>
    <w:rsid w:val="003A2D20"/>
    <w:rsid w:val="003A6D44"/>
    <w:rsid w:val="003B4048"/>
    <w:rsid w:val="003B4716"/>
    <w:rsid w:val="003B5C17"/>
    <w:rsid w:val="003B5F0D"/>
    <w:rsid w:val="003C52F9"/>
    <w:rsid w:val="003D0560"/>
    <w:rsid w:val="003D0CBA"/>
    <w:rsid w:val="003D77B3"/>
    <w:rsid w:val="003E1EFD"/>
    <w:rsid w:val="003E4349"/>
    <w:rsid w:val="003E4538"/>
    <w:rsid w:val="003E4FDB"/>
    <w:rsid w:val="003E58FA"/>
    <w:rsid w:val="003E5FCA"/>
    <w:rsid w:val="003E6C60"/>
    <w:rsid w:val="003E6CA5"/>
    <w:rsid w:val="003E7979"/>
    <w:rsid w:val="003E7F6E"/>
    <w:rsid w:val="003F0A23"/>
    <w:rsid w:val="003F1A29"/>
    <w:rsid w:val="003F3882"/>
    <w:rsid w:val="003F4430"/>
    <w:rsid w:val="003F6A65"/>
    <w:rsid w:val="00404D4D"/>
    <w:rsid w:val="004053D0"/>
    <w:rsid w:val="00406ED9"/>
    <w:rsid w:val="004074DC"/>
    <w:rsid w:val="00412F77"/>
    <w:rsid w:val="00412FA2"/>
    <w:rsid w:val="004148BD"/>
    <w:rsid w:val="00420465"/>
    <w:rsid w:val="0042107A"/>
    <w:rsid w:val="00422435"/>
    <w:rsid w:val="00423D01"/>
    <w:rsid w:val="00424416"/>
    <w:rsid w:val="004248F1"/>
    <w:rsid w:val="00424C85"/>
    <w:rsid w:val="00430480"/>
    <w:rsid w:val="00432381"/>
    <w:rsid w:val="0043373E"/>
    <w:rsid w:val="00434FAA"/>
    <w:rsid w:val="00436A75"/>
    <w:rsid w:val="00436AD2"/>
    <w:rsid w:val="00440899"/>
    <w:rsid w:val="00440E03"/>
    <w:rsid w:val="00441621"/>
    <w:rsid w:val="00441A88"/>
    <w:rsid w:val="00445047"/>
    <w:rsid w:val="0044606B"/>
    <w:rsid w:val="004465D9"/>
    <w:rsid w:val="00446C2D"/>
    <w:rsid w:val="00447CCB"/>
    <w:rsid w:val="00450E68"/>
    <w:rsid w:val="004518E5"/>
    <w:rsid w:val="00451A59"/>
    <w:rsid w:val="00452D14"/>
    <w:rsid w:val="00454B6F"/>
    <w:rsid w:val="004557C8"/>
    <w:rsid w:val="00456AC3"/>
    <w:rsid w:val="004575E5"/>
    <w:rsid w:val="00460765"/>
    <w:rsid w:val="00471A7F"/>
    <w:rsid w:val="00473D35"/>
    <w:rsid w:val="00473E9D"/>
    <w:rsid w:val="00474ED7"/>
    <w:rsid w:val="00476415"/>
    <w:rsid w:val="00476E0E"/>
    <w:rsid w:val="00482E97"/>
    <w:rsid w:val="0048332A"/>
    <w:rsid w:val="004838E4"/>
    <w:rsid w:val="0048462F"/>
    <w:rsid w:val="004847DD"/>
    <w:rsid w:val="00485268"/>
    <w:rsid w:val="0048537C"/>
    <w:rsid w:val="004857EF"/>
    <w:rsid w:val="004908AC"/>
    <w:rsid w:val="00493877"/>
    <w:rsid w:val="00493923"/>
    <w:rsid w:val="00494DF8"/>
    <w:rsid w:val="0049703B"/>
    <w:rsid w:val="004A1F55"/>
    <w:rsid w:val="004A221E"/>
    <w:rsid w:val="004A2A9B"/>
    <w:rsid w:val="004A2D02"/>
    <w:rsid w:val="004A717C"/>
    <w:rsid w:val="004A79F1"/>
    <w:rsid w:val="004B3249"/>
    <w:rsid w:val="004B3646"/>
    <w:rsid w:val="004B3F04"/>
    <w:rsid w:val="004B4747"/>
    <w:rsid w:val="004B4DD0"/>
    <w:rsid w:val="004B6212"/>
    <w:rsid w:val="004B6899"/>
    <w:rsid w:val="004B6F57"/>
    <w:rsid w:val="004C06D3"/>
    <w:rsid w:val="004C188A"/>
    <w:rsid w:val="004C24CB"/>
    <w:rsid w:val="004C469D"/>
    <w:rsid w:val="004C7006"/>
    <w:rsid w:val="004C7DC5"/>
    <w:rsid w:val="004D1955"/>
    <w:rsid w:val="004D19CD"/>
    <w:rsid w:val="004D1C9C"/>
    <w:rsid w:val="004D30AC"/>
    <w:rsid w:val="004D34BA"/>
    <w:rsid w:val="004D38A2"/>
    <w:rsid w:val="004D459A"/>
    <w:rsid w:val="004D4E29"/>
    <w:rsid w:val="004E0EE8"/>
    <w:rsid w:val="004E218C"/>
    <w:rsid w:val="004E2A44"/>
    <w:rsid w:val="004E3E71"/>
    <w:rsid w:val="004E41BB"/>
    <w:rsid w:val="004E5D80"/>
    <w:rsid w:val="004E62BA"/>
    <w:rsid w:val="004F1133"/>
    <w:rsid w:val="004F1578"/>
    <w:rsid w:val="004F2A76"/>
    <w:rsid w:val="004F2CC0"/>
    <w:rsid w:val="004F3960"/>
    <w:rsid w:val="004F5119"/>
    <w:rsid w:val="004F53DD"/>
    <w:rsid w:val="004F7D14"/>
    <w:rsid w:val="00500BEC"/>
    <w:rsid w:val="005025BC"/>
    <w:rsid w:val="005030A8"/>
    <w:rsid w:val="00503DD9"/>
    <w:rsid w:val="00506457"/>
    <w:rsid w:val="00511A16"/>
    <w:rsid w:val="00515730"/>
    <w:rsid w:val="0051782F"/>
    <w:rsid w:val="005204BE"/>
    <w:rsid w:val="005206A9"/>
    <w:rsid w:val="005207D4"/>
    <w:rsid w:val="00521F9C"/>
    <w:rsid w:val="00523ACF"/>
    <w:rsid w:val="005241E1"/>
    <w:rsid w:val="005241FE"/>
    <w:rsid w:val="005243DB"/>
    <w:rsid w:val="00525074"/>
    <w:rsid w:val="005316F7"/>
    <w:rsid w:val="0053189E"/>
    <w:rsid w:val="005326C0"/>
    <w:rsid w:val="00533388"/>
    <w:rsid w:val="00534F5E"/>
    <w:rsid w:val="0053580C"/>
    <w:rsid w:val="00535DD2"/>
    <w:rsid w:val="0053661E"/>
    <w:rsid w:val="005419C4"/>
    <w:rsid w:val="00542267"/>
    <w:rsid w:val="00544E67"/>
    <w:rsid w:val="00545A09"/>
    <w:rsid w:val="0055126B"/>
    <w:rsid w:val="00554712"/>
    <w:rsid w:val="005551A2"/>
    <w:rsid w:val="005603CA"/>
    <w:rsid w:val="00561A95"/>
    <w:rsid w:val="00561DB3"/>
    <w:rsid w:val="00563FE7"/>
    <w:rsid w:val="005645B9"/>
    <w:rsid w:val="00566962"/>
    <w:rsid w:val="00570CCD"/>
    <w:rsid w:val="00571A99"/>
    <w:rsid w:val="00571EDD"/>
    <w:rsid w:val="005730DE"/>
    <w:rsid w:val="005745A8"/>
    <w:rsid w:val="00576026"/>
    <w:rsid w:val="00580404"/>
    <w:rsid w:val="0058075A"/>
    <w:rsid w:val="00581267"/>
    <w:rsid w:val="0058304E"/>
    <w:rsid w:val="00583CB1"/>
    <w:rsid w:val="0058655D"/>
    <w:rsid w:val="00592C1A"/>
    <w:rsid w:val="00594091"/>
    <w:rsid w:val="00596DD7"/>
    <w:rsid w:val="005A0AE9"/>
    <w:rsid w:val="005A19CD"/>
    <w:rsid w:val="005A1FB2"/>
    <w:rsid w:val="005A2876"/>
    <w:rsid w:val="005A45D0"/>
    <w:rsid w:val="005A4E80"/>
    <w:rsid w:val="005A5796"/>
    <w:rsid w:val="005A601B"/>
    <w:rsid w:val="005B04BE"/>
    <w:rsid w:val="005B14D2"/>
    <w:rsid w:val="005B3863"/>
    <w:rsid w:val="005B38CA"/>
    <w:rsid w:val="005B4378"/>
    <w:rsid w:val="005C1EF7"/>
    <w:rsid w:val="005D148A"/>
    <w:rsid w:val="005D47AC"/>
    <w:rsid w:val="005D534A"/>
    <w:rsid w:val="005D53A3"/>
    <w:rsid w:val="005D5FDE"/>
    <w:rsid w:val="005D62CA"/>
    <w:rsid w:val="005E1869"/>
    <w:rsid w:val="005E3118"/>
    <w:rsid w:val="005E406A"/>
    <w:rsid w:val="005E469D"/>
    <w:rsid w:val="005E5519"/>
    <w:rsid w:val="005E59D7"/>
    <w:rsid w:val="005F038F"/>
    <w:rsid w:val="005F23BB"/>
    <w:rsid w:val="005F26B7"/>
    <w:rsid w:val="005F2814"/>
    <w:rsid w:val="00600F60"/>
    <w:rsid w:val="00601E7B"/>
    <w:rsid w:val="00605E2F"/>
    <w:rsid w:val="00605F59"/>
    <w:rsid w:val="006060F5"/>
    <w:rsid w:val="00606C29"/>
    <w:rsid w:val="00607109"/>
    <w:rsid w:val="00607304"/>
    <w:rsid w:val="00613C6A"/>
    <w:rsid w:val="00615F28"/>
    <w:rsid w:val="00617713"/>
    <w:rsid w:val="00626B37"/>
    <w:rsid w:val="00627B89"/>
    <w:rsid w:val="00630CE6"/>
    <w:rsid w:val="00634266"/>
    <w:rsid w:val="00635E41"/>
    <w:rsid w:val="0063676A"/>
    <w:rsid w:val="00640520"/>
    <w:rsid w:val="00642290"/>
    <w:rsid w:val="00643B38"/>
    <w:rsid w:val="00644C3A"/>
    <w:rsid w:val="00645423"/>
    <w:rsid w:val="006458C7"/>
    <w:rsid w:val="00653528"/>
    <w:rsid w:val="00653CAF"/>
    <w:rsid w:val="006542C4"/>
    <w:rsid w:val="006549FC"/>
    <w:rsid w:val="00654AC7"/>
    <w:rsid w:val="006558EA"/>
    <w:rsid w:val="00656575"/>
    <w:rsid w:val="00656895"/>
    <w:rsid w:val="00660D8C"/>
    <w:rsid w:val="00661B41"/>
    <w:rsid w:val="00666343"/>
    <w:rsid w:val="006676B5"/>
    <w:rsid w:val="00672345"/>
    <w:rsid w:val="0067498F"/>
    <w:rsid w:val="006756C1"/>
    <w:rsid w:val="00677988"/>
    <w:rsid w:val="0068074C"/>
    <w:rsid w:val="00682D72"/>
    <w:rsid w:val="00683833"/>
    <w:rsid w:val="00683D22"/>
    <w:rsid w:val="00690E8F"/>
    <w:rsid w:val="0069140C"/>
    <w:rsid w:val="00691B36"/>
    <w:rsid w:val="00691C07"/>
    <w:rsid w:val="00692C35"/>
    <w:rsid w:val="006930DF"/>
    <w:rsid w:val="00693A4A"/>
    <w:rsid w:val="006950D1"/>
    <w:rsid w:val="00695BCC"/>
    <w:rsid w:val="006966A9"/>
    <w:rsid w:val="00696B60"/>
    <w:rsid w:val="00696CD9"/>
    <w:rsid w:val="00696F9B"/>
    <w:rsid w:val="006A1DC5"/>
    <w:rsid w:val="006A2357"/>
    <w:rsid w:val="006A2A64"/>
    <w:rsid w:val="006A512A"/>
    <w:rsid w:val="006A6857"/>
    <w:rsid w:val="006A6E6D"/>
    <w:rsid w:val="006A7842"/>
    <w:rsid w:val="006A7A34"/>
    <w:rsid w:val="006B026D"/>
    <w:rsid w:val="006B1DBB"/>
    <w:rsid w:val="006B2E81"/>
    <w:rsid w:val="006B3289"/>
    <w:rsid w:val="006B3E97"/>
    <w:rsid w:val="006B55A9"/>
    <w:rsid w:val="006B73B4"/>
    <w:rsid w:val="006C01D2"/>
    <w:rsid w:val="006C1BC8"/>
    <w:rsid w:val="006C37BD"/>
    <w:rsid w:val="006C45C1"/>
    <w:rsid w:val="006C496B"/>
    <w:rsid w:val="006C6760"/>
    <w:rsid w:val="006D04B1"/>
    <w:rsid w:val="006D12EA"/>
    <w:rsid w:val="006D238B"/>
    <w:rsid w:val="006E0BF1"/>
    <w:rsid w:val="006E165F"/>
    <w:rsid w:val="006E1A2C"/>
    <w:rsid w:val="006E5ACD"/>
    <w:rsid w:val="006E6745"/>
    <w:rsid w:val="006E6A65"/>
    <w:rsid w:val="006F2D36"/>
    <w:rsid w:val="006F3577"/>
    <w:rsid w:val="006F3EE2"/>
    <w:rsid w:val="006F47A7"/>
    <w:rsid w:val="006F4EF1"/>
    <w:rsid w:val="006F52A9"/>
    <w:rsid w:val="006F5CA2"/>
    <w:rsid w:val="00703578"/>
    <w:rsid w:val="00704A9A"/>
    <w:rsid w:val="00705810"/>
    <w:rsid w:val="00705960"/>
    <w:rsid w:val="007077DD"/>
    <w:rsid w:val="00710E6C"/>
    <w:rsid w:val="00712AB2"/>
    <w:rsid w:val="00715B7C"/>
    <w:rsid w:val="0071609E"/>
    <w:rsid w:val="00721B86"/>
    <w:rsid w:val="00722CC0"/>
    <w:rsid w:val="00723453"/>
    <w:rsid w:val="00723BEF"/>
    <w:rsid w:val="00723D2B"/>
    <w:rsid w:val="00726575"/>
    <w:rsid w:val="00727EF2"/>
    <w:rsid w:val="00733441"/>
    <w:rsid w:val="00733B09"/>
    <w:rsid w:val="00734B8A"/>
    <w:rsid w:val="00736ED4"/>
    <w:rsid w:val="0073775F"/>
    <w:rsid w:val="00737963"/>
    <w:rsid w:val="0074290D"/>
    <w:rsid w:val="00742FAA"/>
    <w:rsid w:val="00743164"/>
    <w:rsid w:val="007450DE"/>
    <w:rsid w:val="00746F7C"/>
    <w:rsid w:val="00747AF0"/>
    <w:rsid w:val="00747C4D"/>
    <w:rsid w:val="00752083"/>
    <w:rsid w:val="00752B4E"/>
    <w:rsid w:val="00755078"/>
    <w:rsid w:val="00755240"/>
    <w:rsid w:val="00757AB7"/>
    <w:rsid w:val="00761516"/>
    <w:rsid w:val="00764736"/>
    <w:rsid w:val="00765E50"/>
    <w:rsid w:val="00765F67"/>
    <w:rsid w:val="007663D3"/>
    <w:rsid w:val="00766D81"/>
    <w:rsid w:val="00772415"/>
    <w:rsid w:val="00772C57"/>
    <w:rsid w:val="00773017"/>
    <w:rsid w:val="00773733"/>
    <w:rsid w:val="0077501A"/>
    <w:rsid w:val="00775C75"/>
    <w:rsid w:val="00776422"/>
    <w:rsid w:val="007776E2"/>
    <w:rsid w:val="00777F79"/>
    <w:rsid w:val="00782326"/>
    <w:rsid w:val="00783578"/>
    <w:rsid w:val="007864B4"/>
    <w:rsid w:val="007865F5"/>
    <w:rsid w:val="00791670"/>
    <w:rsid w:val="007951B4"/>
    <w:rsid w:val="007A0DCA"/>
    <w:rsid w:val="007A39AB"/>
    <w:rsid w:val="007A4ABB"/>
    <w:rsid w:val="007A64BA"/>
    <w:rsid w:val="007A7A6E"/>
    <w:rsid w:val="007A7D78"/>
    <w:rsid w:val="007A7E5C"/>
    <w:rsid w:val="007B002E"/>
    <w:rsid w:val="007B1301"/>
    <w:rsid w:val="007B1E69"/>
    <w:rsid w:val="007B53D9"/>
    <w:rsid w:val="007B6447"/>
    <w:rsid w:val="007B7A0E"/>
    <w:rsid w:val="007C0124"/>
    <w:rsid w:val="007C16D2"/>
    <w:rsid w:val="007C3390"/>
    <w:rsid w:val="007C3F84"/>
    <w:rsid w:val="007C4339"/>
    <w:rsid w:val="007D3673"/>
    <w:rsid w:val="007D36BA"/>
    <w:rsid w:val="007D3B0E"/>
    <w:rsid w:val="007D3B82"/>
    <w:rsid w:val="007D44FE"/>
    <w:rsid w:val="007D47CF"/>
    <w:rsid w:val="007E1678"/>
    <w:rsid w:val="007E29A0"/>
    <w:rsid w:val="007E6893"/>
    <w:rsid w:val="007F0DC0"/>
    <w:rsid w:val="007F1361"/>
    <w:rsid w:val="007F1A57"/>
    <w:rsid w:val="007F2169"/>
    <w:rsid w:val="007F681E"/>
    <w:rsid w:val="007F7580"/>
    <w:rsid w:val="0080314A"/>
    <w:rsid w:val="00810B8B"/>
    <w:rsid w:val="00810D37"/>
    <w:rsid w:val="00812DD0"/>
    <w:rsid w:val="00813666"/>
    <w:rsid w:val="00814381"/>
    <w:rsid w:val="00815255"/>
    <w:rsid w:val="0082113E"/>
    <w:rsid w:val="00822C8B"/>
    <w:rsid w:val="00824851"/>
    <w:rsid w:val="008279D6"/>
    <w:rsid w:val="00831D1B"/>
    <w:rsid w:val="00833A47"/>
    <w:rsid w:val="0084118B"/>
    <w:rsid w:val="008418AA"/>
    <w:rsid w:val="00841C0C"/>
    <w:rsid w:val="008426AF"/>
    <w:rsid w:val="00844A95"/>
    <w:rsid w:val="00851137"/>
    <w:rsid w:val="00852A4A"/>
    <w:rsid w:val="008540AE"/>
    <w:rsid w:val="008563B6"/>
    <w:rsid w:val="00860402"/>
    <w:rsid w:val="00860DC5"/>
    <w:rsid w:val="00860E3E"/>
    <w:rsid w:val="0086119D"/>
    <w:rsid w:val="008617D1"/>
    <w:rsid w:val="00863732"/>
    <w:rsid w:val="00865474"/>
    <w:rsid w:val="0087061F"/>
    <w:rsid w:val="0087157A"/>
    <w:rsid w:val="008723F0"/>
    <w:rsid w:val="00872873"/>
    <w:rsid w:val="00872D46"/>
    <w:rsid w:val="00873476"/>
    <w:rsid w:val="00874760"/>
    <w:rsid w:val="00877A00"/>
    <w:rsid w:val="00880421"/>
    <w:rsid w:val="008814CC"/>
    <w:rsid w:val="0088337B"/>
    <w:rsid w:val="00883A62"/>
    <w:rsid w:val="008854AA"/>
    <w:rsid w:val="0088757C"/>
    <w:rsid w:val="008928A9"/>
    <w:rsid w:val="00893F82"/>
    <w:rsid w:val="008955C8"/>
    <w:rsid w:val="00895724"/>
    <w:rsid w:val="008973E1"/>
    <w:rsid w:val="008976DB"/>
    <w:rsid w:val="008A214A"/>
    <w:rsid w:val="008A5417"/>
    <w:rsid w:val="008B0DCE"/>
    <w:rsid w:val="008B184B"/>
    <w:rsid w:val="008B1D89"/>
    <w:rsid w:val="008B6C5F"/>
    <w:rsid w:val="008C479E"/>
    <w:rsid w:val="008D0259"/>
    <w:rsid w:val="008D0F63"/>
    <w:rsid w:val="008D1FE5"/>
    <w:rsid w:val="008D2392"/>
    <w:rsid w:val="008D2A77"/>
    <w:rsid w:val="008D2D66"/>
    <w:rsid w:val="008D32FD"/>
    <w:rsid w:val="008D39A8"/>
    <w:rsid w:val="008D641D"/>
    <w:rsid w:val="008D714E"/>
    <w:rsid w:val="008D79BC"/>
    <w:rsid w:val="008E0BBC"/>
    <w:rsid w:val="008E171D"/>
    <w:rsid w:val="008E28AE"/>
    <w:rsid w:val="008E3DCF"/>
    <w:rsid w:val="008E617F"/>
    <w:rsid w:val="008F1947"/>
    <w:rsid w:val="008F270B"/>
    <w:rsid w:val="008F4EC2"/>
    <w:rsid w:val="008F6CB2"/>
    <w:rsid w:val="008F7369"/>
    <w:rsid w:val="00900043"/>
    <w:rsid w:val="00900AF3"/>
    <w:rsid w:val="00903885"/>
    <w:rsid w:val="0090416D"/>
    <w:rsid w:val="0090576A"/>
    <w:rsid w:val="00905E15"/>
    <w:rsid w:val="009061FC"/>
    <w:rsid w:val="00906383"/>
    <w:rsid w:val="009101F9"/>
    <w:rsid w:val="00910A95"/>
    <w:rsid w:val="00912700"/>
    <w:rsid w:val="0091466D"/>
    <w:rsid w:val="00921FE2"/>
    <w:rsid w:val="0092222D"/>
    <w:rsid w:val="009250C9"/>
    <w:rsid w:val="009278F7"/>
    <w:rsid w:val="00930211"/>
    <w:rsid w:val="00931A95"/>
    <w:rsid w:val="00931BFC"/>
    <w:rsid w:val="00934728"/>
    <w:rsid w:val="00935846"/>
    <w:rsid w:val="009358B7"/>
    <w:rsid w:val="00936114"/>
    <w:rsid w:val="00940429"/>
    <w:rsid w:val="00940DD3"/>
    <w:rsid w:val="00943944"/>
    <w:rsid w:val="0094515A"/>
    <w:rsid w:val="00946511"/>
    <w:rsid w:val="00950D42"/>
    <w:rsid w:val="009511A2"/>
    <w:rsid w:val="00951D61"/>
    <w:rsid w:val="00955692"/>
    <w:rsid w:val="009569ED"/>
    <w:rsid w:val="00957056"/>
    <w:rsid w:val="009602AB"/>
    <w:rsid w:val="00960DBB"/>
    <w:rsid w:val="009653A7"/>
    <w:rsid w:val="00965CE8"/>
    <w:rsid w:val="009702E9"/>
    <w:rsid w:val="00972F92"/>
    <w:rsid w:val="0097359C"/>
    <w:rsid w:val="00974BCB"/>
    <w:rsid w:val="009752FD"/>
    <w:rsid w:val="00975C2E"/>
    <w:rsid w:val="00975C2F"/>
    <w:rsid w:val="00976DA3"/>
    <w:rsid w:val="00980795"/>
    <w:rsid w:val="00982355"/>
    <w:rsid w:val="0098263B"/>
    <w:rsid w:val="00983704"/>
    <w:rsid w:val="00992896"/>
    <w:rsid w:val="00992EAD"/>
    <w:rsid w:val="0099440D"/>
    <w:rsid w:val="00995E35"/>
    <w:rsid w:val="00997563"/>
    <w:rsid w:val="00997792"/>
    <w:rsid w:val="009A14E3"/>
    <w:rsid w:val="009A6FCC"/>
    <w:rsid w:val="009B03DA"/>
    <w:rsid w:val="009B1915"/>
    <w:rsid w:val="009B1E77"/>
    <w:rsid w:val="009B3A55"/>
    <w:rsid w:val="009B6BE4"/>
    <w:rsid w:val="009B7C73"/>
    <w:rsid w:val="009C506F"/>
    <w:rsid w:val="009C6D97"/>
    <w:rsid w:val="009D1276"/>
    <w:rsid w:val="009D12B2"/>
    <w:rsid w:val="009D3110"/>
    <w:rsid w:val="009D3BF3"/>
    <w:rsid w:val="009D754B"/>
    <w:rsid w:val="009E03BE"/>
    <w:rsid w:val="009E2DF5"/>
    <w:rsid w:val="009E3363"/>
    <w:rsid w:val="009E3925"/>
    <w:rsid w:val="009E6083"/>
    <w:rsid w:val="009E695A"/>
    <w:rsid w:val="009E6DAF"/>
    <w:rsid w:val="009F0C68"/>
    <w:rsid w:val="009F2B6E"/>
    <w:rsid w:val="009F2DB2"/>
    <w:rsid w:val="009F3F9B"/>
    <w:rsid w:val="009F5BA7"/>
    <w:rsid w:val="00A0288E"/>
    <w:rsid w:val="00A07233"/>
    <w:rsid w:val="00A0761C"/>
    <w:rsid w:val="00A105FE"/>
    <w:rsid w:val="00A11EC8"/>
    <w:rsid w:val="00A14898"/>
    <w:rsid w:val="00A2117A"/>
    <w:rsid w:val="00A22D9C"/>
    <w:rsid w:val="00A23F76"/>
    <w:rsid w:val="00A25B5C"/>
    <w:rsid w:val="00A2661E"/>
    <w:rsid w:val="00A26AC9"/>
    <w:rsid w:val="00A2704E"/>
    <w:rsid w:val="00A27104"/>
    <w:rsid w:val="00A277E3"/>
    <w:rsid w:val="00A30F84"/>
    <w:rsid w:val="00A3188A"/>
    <w:rsid w:val="00A34185"/>
    <w:rsid w:val="00A35D57"/>
    <w:rsid w:val="00A37016"/>
    <w:rsid w:val="00A37D55"/>
    <w:rsid w:val="00A40719"/>
    <w:rsid w:val="00A410A9"/>
    <w:rsid w:val="00A43CD7"/>
    <w:rsid w:val="00A43ED8"/>
    <w:rsid w:val="00A50E36"/>
    <w:rsid w:val="00A51B47"/>
    <w:rsid w:val="00A52A2B"/>
    <w:rsid w:val="00A54B01"/>
    <w:rsid w:val="00A55743"/>
    <w:rsid w:val="00A565A3"/>
    <w:rsid w:val="00A56B2F"/>
    <w:rsid w:val="00A61949"/>
    <w:rsid w:val="00A62FA8"/>
    <w:rsid w:val="00A637E5"/>
    <w:rsid w:val="00A643B7"/>
    <w:rsid w:val="00A658F0"/>
    <w:rsid w:val="00A660B6"/>
    <w:rsid w:val="00A67E3F"/>
    <w:rsid w:val="00A705FB"/>
    <w:rsid w:val="00A733F6"/>
    <w:rsid w:val="00A74320"/>
    <w:rsid w:val="00A76210"/>
    <w:rsid w:val="00A77282"/>
    <w:rsid w:val="00A805B2"/>
    <w:rsid w:val="00A80F9D"/>
    <w:rsid w:val="00A822BB"/>
    <w:rsid w:val="00A828F4"/>
    <w:rsid w:val="00A86431"/>
    <w:rsid w:val="00A8669B"/>
    <w:rsid w:val="00A86C1F"/>
    <w:rsid w:val="00A87A52"/>
    <w:rsid w:val="00A87BB7"/>
    <w:rsid w:val="00A910A1"/>
    <w:rsid w:val="00A92998"/>
    <w:rsid w:val="00A93A27"/>
    <w:rsid w:val="00A955D1"/>
    <w:rsid w:val="00A95EB5"/>
    <w:rsid w:val="00AA1F45"/>
    <w:rsid w:val="00AA315E"/>
    <w:rsid w:val="00AA34A3"/>
    <w:rsid w:val="00AA4745"/>
    <w:rsid w:val="00AA51EF"/>
    <w:rsid w:val="00AA7857"/>
    <w:rsid w:val="00AB05AF"/>
    <w:rsid w:val="00AB0F36"/>
    <w:rsid w:val="00AB112C"/>
    <w:rsid w:val="00AB124B"/>
    <w:rsid w:val="00AB2597"/>
    <w:rsid w:val="00AB2EDB"/>
    <w:rsid w:val="00AB4663"/>
    <w:rsid w:val="00AB5B0A"/>
    <w:rsid w:val="00AC1369"/>
    <w:rsid w:val="00AD13DE"/>
    <w:rsid w:val="00AD3938"/>
    <w:rsid w:val="00AD6643"/>
    <w:rsid w:val="00AD79ED"/>
    <w:rsid w:val="00AE0609"/>
    <w:rsid w:val="00AE11A9"/>
    <w:rsid w:val="00AE366A"/>
    <w:rsid w:val="00AE398F"/>
    <w:rsid w:val="00AF1773"/>
    <w:rsid w:val="00AF1DF6"/>
    <w:rsid w:val="00AF33C2"/>
    <w:rsid w:val="00AF365A"/>
    <w:rsid w:val="00AF36A9"/>
    <w:rsid w:val="00AF4219"/>
    <w:rsid w:val="00AF45C3"/>
    <w:rsid w:val="00AF74F8"/>
    <w:rsid w:val="00AF7D56"/>
    <w:rsid w:val="00B01A53"/>
    <w:rsid w:val="00B04368"/>
    <w:rsid w:val="00B047DA"/>
    <w:rsid w:val="00B07649"/>
    <w:rsid w:val="00B10D6F"/>
    <w:rsid w:val="00B10DA1"/>
    <w:rsid w:val="00B13035"/>
    <w:rsid w:val="00B154D9"/>
    <w:rsid w:val="00B155C6"/>
    <w:rsid w:val="00B15C24"/>
    <w:rsid w:val="00B16306"/>
    <w:rsid w:val="00B17396"/>
    <w:rsid w:val="00B217C8"/>
    <w:rsid w:val="00B223F7"/>
    <w:rsid w:val="00B24187"/>
    <w:rsid w:val="00B241E3"/>
    <w:rsid w:val="00B245B2"/>
    <w:rsid w:val="00B24D1E"/>
    <w:rsid w:val="00B2638B"/>
    <w:rsid w:val="00B26D06"/>
    <w:rsid w:val="00B27824"/>
    <w:rsid w:val="00B27FCF"/>
    <w:rsid w:val="00B331D7"/>
    <w:rsid w:val="00B34941"/>
    <w:rsid w:val="00B41061"/>
    <w:rsid w:val="00B4389B"/>
    <w:rsid w:val="00B531E0"/>
    <w:rsid w:val="00B54F81"/>
    <w:rsid w:val="00B55054"/>
    <w:rsid w:val="00B57D1C"/>
    <w:rsid w:val="00B57D9F"/>
    <w:rsid w:val="00B63451"/>
    <w:rsid w:val="00B73B91"/>
    <w:rsid w:val="00B74570"/>
    <w:rsid w:val="00B74EB1"/>
    <w:rsid w:val="00B81A6D"/>
    <w:rsid w:val="00B81FB0"/>
    <w:rsid w:val="00B83001"/>
    <w:rsid w:val="00B83CF1"/>
    <w:rsid w:val="00B84E85"/>
    <w:rsid w:val="00B85D5D"/>
    <w:rsid w:val="00B8604A"/>
    <w:rsid w:val="00B933E6"/>
    <w:rsid w:val="00B93982"/>
    <w:rsid w:val="00B93C78"/>
    <w:rsid w:val="00B940F7"/>
    <w:rsid w:val="00B946D8"/>
    <w:rsid w:val="00BA071F"/>
    <w:rsid w:val="00BA0BF4"/>
    <w:rsid w:val="00BA2B2E"/>
    <w:rsid w:val="00BA504C"/>
    <w:rsid w:val="00BA6A2E"/>
    <w:rsid w:val="00BA6EA1"/>
    <w:rsid w:val="00BA75A5"/>
    <w:rsid w:val="00BB007A"/>
    <w:rsid w:val="00BB020B"/>
    <w:rsid w:val="00BB0D59"/>
    <w:rsid w:val="00BB1B0E"/>
    <w:rsid w:val="00BB665B"/>
    <w:rsid w:val="00BC1057"/>
    <w:rsid w:val="00BC121A"/>
    <w:rsid w:val="00BC136B"/>
    <w:rsid w:val="00BC21D2"/>
    <w:rsid w:val="00BC2D3F"/>
    <w:rsid w:val="00BC4BDC"/>
    <w:rsid w:val="00BC6B84"/>
    <w:rsid w:val="00BD00E0"/>
    <w:rsid w:val="00BD0B7A"/>
    <w:rsid w:val="00BD28D2"/>
    <w:rsid w:val="00BD2BE6"/>
    <w:rsid w:val="00BD3E3D"/>
    <w:rsid w:val="00BD3E8A"/>
    <w:rsid w:val="00BD42EF"/>
    <w:rsid w:val="00BD58DA"/>
    <w:rsid w:val="00BD5AD4"/>
    <w:rsid w:val="00BD5ADD"/>
    <w:rsid w:val="00BD738F"/>
    <w:rsid w:val="00BE13D6"/>
    <w:rsid w:val="00BE31CD"/>
    <w:rsid w:val="00BE34CD"/>
    <w:rsid w:val="00BE3B1B"/>
    <w:rsid w:val="00BE5EB6"/>
    <w:rsid w:val="00BE6AFE"/>
    <w:rsid w:val="00BF133D"/>
    <w:rsid w:val="00BF2027"/>
    <w:rsid w:val="00BF2718"/>
    <w:rsid w:val="00BF344C"/>
    <w:rsid w:val="00BF3839"/>
    <w:rsid w:val="00BF46EF"/>
    <w:rsid w:val="00BF6A4A"/>
    <w:rsid w:val="00BF72A4"/>
    <w:rsid w:val="00BF73A7"/>
    <w:rsid w:val="00BF7545"/>
    <w:rsid w:val="00BF7AE0"/>
    <w:rsid w:val="00C000F0"/>
    <w:rsid w:val="00C01478"/>
    <w:rsid w:val="00C02C6A"/>
    <w:rsid w:val="00C03288"/>
    <w:rsid w:val="00C059AF"/>
    <w:rsid w:val="00C074E5"/>
    <w:rsid w:val="00C1083A"/>
    <w:rsid w:val="00C108F0"/>
    <w:rsid w:val="00C121A3"/>
    <w:rsid w:val="00C1340D"/>
    <w:rsid w:val="00C1420D"/>
    <w:rsid w:val="00C151FF"/>
    <w:rsid w:val="00C16353"/>
    <w:rsid w:val="00C20E5E"/>
    <w:rsid w:val="00C21174"/>
    <w:rsid w:val="00C268F3"/>
    <w:rsid w:val="00C30AA0"/>
    <w:rsid w:val="00C30D02"/>
    <w:rsid w:val="00C32484"/>
    <w:rsid w:val="00C327B3"/>
    <w:rsid w:val="00C34125"/>
    <w:rsid w:val="00C35568"/>
    <w:rsid w:val="00C37A75"/>
    <w:rsid w:val="00C41CF3"/>
    <w:rsid w:val="00C4261A"/>
    <w:rsid w:val="00C4323B"/>
    <w:rsid w:val="00C4755E"/>
    <w:rsid w:val="00C51BDE"/>
    <w:rsid w:val="00C53A1E"/>
    <w:rsid w:val="00C53E22"/>
    <w:rsid w:val="00C53E6C"/>
    <w:rsid w:val="00C53F25"/>
    <w:rsid w:val="00C5516F"/>
    <w:rsid w:val="00C561D6"/>
    <w:rsid w:val="00C56489"/>
    <w:rsid w:val="00C608DA"/>
    <w:rsid w:val="00C60E04"/>
    <w:rsid w:val="00C62891"/>
    <w:rsid w:val="00C64D75"/>
    <w:rsid w:val="00C66411"/>
    <w:rsid w:val="00C72A84"/>
    <w:rsid w:val="00C732A9"/>
    <w:rsid w:val="00C81EB9"/>
    <w:rsid w:val="00C81EDB"/>
    <w:rsid w:val="00C82EF0"/>
    <w:rsid w:val="00C846C7"/>
    <w:rsid w:val="00C872E3"/>
    <w:rsid w:val="00C9109E"/>
    <w:rsid w:val="00C924CC"/>
    <w:rsid w:val="00C94552"/>
    <w:rsid w:val="00C975DA"/>
    <w:rsid w:val="00CA37C3"/>
    <w:rsid w:val="00CA4589"/>
    <w:rsid w:val="00CA6B08"/>
    <w:rsid w:val="00CB0946"/>
    <w:rsid w:val="00CB0BFA"/>
    <w:rsid w:val="00CB3088"/>
    <w:rsid w:val="00CB4981"/>
    <w:rsid w:val="00CB4EE7"/>
    <w:rsid w:val="00CB7950"/>
    <w:rsid w:val="00CC0895"/>
    <w:rsid w:val="00CC0FEA"/>
    <w:rsid w:val="00CC124E"/>
    <w:rsid w:val="00CC139B"/>
    <w:rsid w:val="00CC142C"/>
    <w:rsid w:val="00CC16A3"/>
    <w:rsid w:val="00CC2404"/>
    <w:rsid w:val="00CC347C"/>
    <w:rsid w:val="00CC3ECB"/>
    <w:rsid w:val="00CC59B8"/>
    <w:rsid w:val="00CC63C7"/>
    <w:rsid w:val="00CC7B64"/>
    <w:rsid w:val="00CD3F79"/>
    <w:rsid w:val="00CD43A6"/>
    <w:rsid w:val="00CD57FA"/>
    <w:rsid w:val="00CD6CAA"/>
    <w:rsid w:val="00CD7E8E"/>
    <w:rsid w:val="00CE03C8"/>
    <w:rsid w:val="00CE2E50"/>
    <w:rsid w:val="00CE4AB3"/>
    <w:rsid w:val="00CE766B"/>
    <w:rsid w:val="00CF1BA4"/>
    <w:rsid w:val="00CF38C5"/>
    <w:rsid w:val="00CF3F43"/>
    <w:rsid w:val="00CF5D85"/>
    <w:rsid w:val="00CF5EE1"/>
    <w:rsid w:val="00D00CE5"/>
    <w:rsid w:val="00D03D95"/>
    <w:rsid w:val="00D05EEE"/>
    <w:rsid w:val="00D05FFD"/>
    <w:rsid w:val="00D06EB7"/>
    <w:rsid w:val="00D07287"/>
    <w:rsid w:val="00D10D80"/>
    <w:rsid w:val="00D1330F"/>
    <w:rsid w:val="00D13C01"/>
    <w:rsid w:val="00D13C6A"/>
    <w:rsid w:val="00D13D9D"/>
    <w:rsid w:val="00D14292"/>
    <w:rsid w:val="00D173CA"/>
    <w:rsid w:val="00D213DF"/>
    <w:rsid w:val="00D221F3"/>
    <w:rsid w:val="00D22834"/>
    <w:rsid w:val="00D3065A"/>
    <w:rsid w:val="00D31C38"/>
    <w:rsid w:val="00D3222B"/>
    <w:rsid w:val="00D34AB6"/>
    <w:rsid w:val="00D34C28"/>
    <w:rsid w:val="00D34F6F"/>
    <w:rsid w:val="00D35B8F"/>
    <w:rsid w:val="00D361C7"/>
    <w:rsid w:val="00D36724"/>
    <w:rsid w:val="00D41DDD"/>
    <w:rsid w:val="00D43057"/>
    <w:rsid w:val="00D4522A"/>
    <w:rsid w:val="00D465CA"/>
    <w:rsid w:val="00D46D2E"/>
    <w:rsid w:val="00D50508"/>
    <w:rsid w:val="00D5195A"/>
    <w:rsid w:val="00D51D43"/>
    <w:rsid w:val="00D541B7"/>
    <w:rsid w:val="00D5625E"/>
    <w:rsid w:val="00D56DF5"/>
    <w:rsid w:val="00D60041"/>
    <w:rsid w:val="00D62651"/>
    <w:rsid w:val="00D632FD"/>
    <w:rsid w:val="00D6409C"/>
    <w:rsid w:val="00D641A7"/>
    <w:rsid w:val="00D6635D"/>
    <w:rsid w:val="00D72DCD"/>
    <w:rsid w:val="00D731FA"/>
    <w:rsid w:val="00D736C0"/>
    <w:rsid w:val="00D73B45"/>
    <w:rsid w:val="00D73DCD"/>
    <w:rsid w:val="00D74C6A"/>
    <w:rsid w:val="00D7586A"/>
    <w:rsid w:val="00D77D18"/>
    <w:rsid w:val="00D804AF"/>
    <w:rsid w:val="00D8090B"/>
    <w:rsid w:val="00D83023"/>
    <w:rsid w:val="00D84C6A"/>
    <w:rsid w:val="00D91904"/>
    <w:rsid w:val="00D92CAC"/>
    <w:rsid w:val="00D94E94"/>
    <w:rsid w:val="00D960C3"/>
    <w:rsid w:val="00D96F89"/>
    <w:rsid w:val="00DA0715"/>
    <w:rsid w:val="00DA47E7"/>
    <w:rsid w:val="00DA57DD"/>
    <w:rsid w:val="00DA5B78"/>
    <w:rsid w:val="00DB1F9D"/>
    <w:rsid w:val="00DB2058"/>
    <w:rsid w:val="00DB44F6"/>
    <w:rsid w:val="00DB4FAC"/>
    <w:rsid w:val="00DB551F"/>
    <w:rsid w:val="00DB6E5D"/>
    <w:rsid w:val="00DB74A0"/>
    <w:rsid w:val="00DC0275"/>
    <w:rsid w:val="00DC31BF"/>
    <w:rsid w:val="00DD002A"/>
    <w:rsid w:val="00DD2EBB"/>
    <w:rsid w:val="00DD40C3"/>
    <w:rsid w:val="00DD51AB"/>
    <w:rsid w:val="00DE109C"/>
    <w:rsid w:val="00DE125E"/>
    <w:rsid w:val="00DE34F9"/>
    <w:rsid w:val="00DE37E0"/>
    <w:rsid w:val="00DE60AA"/>
    <w:rsid w:val="00DE7068"/>
    <w:rsid w:val="00DE74A4"/>
    <w:rsid w:val="00DF255A"/>
    <w:rsid w:val="00DF36D6"/>
    <w:rsid w:val="00DF4625"/>
    <w:rsid w:val="00DF47F2"/>
    <w:rsid w:val="00DF4D66"/>
    <w:rsid w:val="00DF6FF4"/>
    <w:rsid w:val="00DF75A6"/>
    <w:rsid w:val="00E01BE7"/>
    <w:rsid w:val="00E026E6"/>
    <w:rsid w:val="00E03FF5"/>
    <w:rsid w:val="00E04A83"/>
    <w:rsid w:val="00E05C40"/>
    <w:rsid w:val="00E07227"/>
    <w:rsid w:val="00E10176"/>
    <w:rsid w:val="00E118E2"/>
    <w:rsid w:val="00E1289C"/>
    <w:rsid w:val="00E21081"/>
    <w:rsid w:val="00E2198C"/>
    <w:rsid w:val="00E2479E"/>
    <w:rsid w:val="00E24969"/>
    <w:rsid w:val="00E25F54"/>
    <w:rsid w:val="00E27ED9"/>
    <w:rsid w:val="00E3003D"/>
    <w:rsid w:val="00E31712"/>
    <w:rsid w:val="00E31797"/>
    <w:rsid w:val="00E337E1"/>
    <w:rsid w:val="00E352F6"/>
    <w:rsid w:val="00E35F67"/>
    <w:rsid w:val="00E36655"/>
    <w:rsid w:val="00E367E6"/>
    <w:rsid w:val="00E37519"/>
    <w:rsid w:val="00E4241C"/>
    <w:rsid w:val="00E45412"/>
    <w:rsid w:val="00E4573A"/>
    <w:rsid w:val="00E45856"/>
    <w:rsid w:val="00E46BA9"/>
    <w:rsid w:val="00E46FC4"/>
    <w:rsid w:val="00E52352"/>
    <w:rsid w:val="00E539C0"/>
    <w:rsid w:val="00E540A3"/>
    <w:rsid w:val="00E5583C"/>
    <w:rsid w:val="00E57B51"/>
    <w:rsid w:val="00E61A45"/>
    <w:rsid w:val="00E70134"/>
    <w:rsid w:val="00E70BFF"/>
    <w:rsid w:val="00E726AC"/>
    <w:rsid w:val="00E80294"/>
    <w:rsid w:val="00E80771"/>
    <w:rsid w:val="00E8092E"/>
    <w:rsid w:val="00E819D0"/>
    <w:rsid w:val="00E8296C"/>
    <w:rsid w:val="00E8330A"/>
    <w:rsid w:val="00E840B6"/>
    <w:rsid w:val="00E847FF"/>
    <w:rsid w:val="00E84BC2"/>
    <w:rsid w:val="00E85619"/>
    <w:rsid w:val="00E85EAA"/>
    <w:rsid w:val="00E865C2"/>
    <w:rsid w:val="00E878DB"/>
    <w:rsid w:val="00E87E55"/>
    <w:rsid w:val="00E9163C"/>
    <w:rsid w:val="00E91C3E"/>
    <w:rsid w:val="00E939EC"/>
    <w:rsid w:val="00E968C0"/>
    <w:rsid w:val="00E97D16"/>
    <w:rsid w:val="00EA3575"/>
    <w:rsid w:val="00EA380B"/>
    <w:rsid w:val="00EA41E4"/>
    <w:rsid w:val="00EA50E5"/>
    <w:rsid w:val="00EA543B"/>
    <w:rsid w:val="00EB0085"/>
    <w:rsid w:val="00EB0D89"/>
    <w:rsid w:val="00EB3268"/>
    <w:rsid w:val="00EB54AD"/>
    <w:rsid w:val="00EB6DCE"/>
    <w:rsid w:val="00EB77C7"/>
    <w:rsid w:val="00EB7B2F"/>
    <w:rsid w:val="00EC00F0"/>
    <w:rsid w:val="00EC3F3B"/>
    <w:rsid w:val="00EC780C"/>
    <w:rsid w:val="00EC7C6F"/>
    <w:rsid w:val="00ED2A4C"/>
    <w:rsid w:val="00ED2E12"/>
    <w:rsid w:val="00ED4310"/>
    <w:rsid w:val="00ED4C09"/>
    <w:rsid w:val="00ED5836"/>
    <w:rsid w:val="00ED5B98"/>
    <w:rsid w:val="00ED5D2C"/>
    <w:rsid w:val="00EE1107"/>
    <w:rsid w:val="00EF020D"/>
    <w:rsid w:val="00EF4687"/>
    <w:rsid w:val="00EF6ABA"/>
    <w:rsid w:val="00F029CA"/>
    <w:rsid w:val="00F05787"/>
    <w:rsid w:val="00F063B6"/>
    <w:rsid w:val="00F06C46"/>
    <w:rsid w:val="00F14D91"/>
    <w:rsid w:val="00F152A4"/>
    <w:rsid w:val="00F1530F"/>
    <w:rsid w:val="00F21643"/>
    <w:rsid w:val="00F21C79"/>
    <w:rsid w:val="00F234CA"/>
    <w:rsid w:val="00F2360D"/>
    <w:rsid w:val="00F24435"/>
    <w:rsid w:val="00F248DE"/>
    <w:rsid w:val="00F24CF7"/>
    <w:rsid w:val="00F24FA9"/>
    <w:rsid w:val="00F31D7C"/>
    <w:rsid w:val="00F367B1"/>
    <w:rsid w:val="00F37233"/>
    <w:rsid w:val="00F37879"/>
    <w:rsid w:val="00F42129"/>
    <w:rsid w:val="00F43BCB"/>
    <w:rsid w:val="00F46B3D"/>
    <w:rsid w:val="00F46B7A"/>
    <w:rsid w:val="00F47317"/>
    <w:rsid w:val="00F53C6E"/>
    <w:rsid w:val="00F558FD"/>
    <w:rsid w:val="00F560F3"/>
    <w:rsid w:val="00F56DC8"/>
    <w:rsid w:val="00F6129A"/>
    <w:rsid w:val="00F61CF0"/>
    <w:rsid w:val="00F62C29"/>
    <w:rsid w:val="00F62D2C"/>
    <w:rsid w:val="00F63352"/>
    <w:rsid w:val="00F646D9"/>
    <w:rsid w:val="00F655C8"/>
    <w:rsid w:val="00F66D12"/>
    <w:rsid w:val="00F67264"/>
    <w:rsid w:val="00F71786"/>
    <w:rsid w:val="00F71895"/>
    <w:rsid w:val="00F77A1B"/>
    <w:rsid w:val="00F817F3"/>
    <w:rsid w:val="00F82E38"/>
    <w:rsid w:val="00F832F3"/>
    <w:rsid w:val="00F83DDE"/>
    <w:rsid w:val="00F84490"/>
    <w:rsid w:val="00F87B9D"/>
    <w:rsid w:val="00F900F4"/>
    <w:rsid w:val="00F90B6D"/>
    <w:rsid w:val="00F94635"/>
    <w:rsid w:val="00F958D9"/>
    <w:rsid w:val="00FA10C2"/>
    <w:rsid w:val="00FA408C"/>
    <w:rsid w:val="00FA528B"/>
    <w:rsid w:val="00FA7C9E"/>
    <w:rsid w:val="00FB6BDC"/>
    <w:rsid w:val="00FB7477"/>
    <w:rsid w:val="00FB7483"/>
    <w:rsid w:val="00FC0420"/>
    <w:rsid w:val="00FC2510"/>
    <w:rsid w:val="00FC6777"/>
    <w:rsid w:val="00FD028E"/>
    <w:rsid w:val="00FD2CD7"/>
    <w:rsid w:val="00FD42F2"/>
    <w:rsid w:val="00FD4326"/>
    <w:rsid w:val="00FD5E78"/>
    <w:rsid w:val="00FD64CE"/>
    <w:rsid w:val="00FD6726"/>
    <w:rsid w:val="00FD6FFF"/>
    <w:rsid w:val="00FD7E44"/>
    <w:rsid w:val="00FE0450"/>
    <w:rsid w:val="00FE1C00"/>
    <w:rsid w:val="00FE1E08"/>
    <w:rsid w:val="00FE290C"/>
    <w:rsid w:val="00FE2C22"/>
    <w:rsid w:val="00FE579B"/>
    <w:rsid w:val="00FE5DA5"/>
    <w:rsid w:val="00FF07D3"/>
    <w:rsid w:val="00FF2C96"/>
    <w:rsid w:val="00FF4723"/>
    <w:rsid w:val="00FF61BB"/>
    <w:rsid w:val="00FF7A53"/>
    <w:rsid w:val="00FF7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4643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E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3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D31C38"/>
    <w:pPr>
      <w:spacing w:after="0" w:line="480" w:lineRule="auto"/>
      <w:ind w:left="720"/>
      <w:contextualSpacing/>
    </w:pPr>
    <w:rPr>
      <w:rFonts w:ascii="Arial" w:eastAsia="Times New Roman" w:hAnsi="Arial" w:cs="Times New Roman"/>
      <w:sz w:val="20"/>
      <w:szCs w:val="24"/>
    </w:rPr>
  </w:style>
  <w:style w:type="table" w:styleId="TableGrid">
    <w:name w:val="Table Grid"/>
    <w:basedOn w:val="TableNormal"/>
    <w:uiPriority w:val="39"/>
    <w:rsid w:val="00D31C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A4E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B19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1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1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191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38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ext-blue-600">
    <w:name w:val="text-blue-600"/>
    <w:basedOn w:val="DefaultParagraphFont"/>
    <w:rsid w:val="006A2A64"/>
  </w:style>
  <w:style w:type="paragraph" w:styleId="Bibliography">
    <w:name w:val="Bibliography"/>
    <w:basedOn w:val="Normal"/>
    <w:next w:val="Normal"/>
    <w:uiPriority w:val="37"/>
    <w:unhideWhenUsed/>
    <w:rsid w:val="003F6A6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E6A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0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F7C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3F0"/>
  </w:style>
  <w:style w:type="paragraph" w:styleId="Footer">
    <w:name w:val="footer"/>
    <w:basedOn w:val="Normal"/>
    <w:link w:val="Foot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3F0"/>
  </w:style>
  <w:style w:type="paragraph" w:styleId="NormalWeb">
    <w:name w:val="Normal (Web)"/>
    <w:basedOn w:val="Normal"/>
    <w:uiPriority w:val="99"/>
    <w:unhideWhenUsed/>
    <w:rsid w:val="00696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6C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6CD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92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3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27824"/>
  </w:style>
  <w:style w:type="character" w:customStyle="1" w:styleId="il">
    <w:name w:val="il"/>
    <w:basedOn w:val="DefaultParagraphFont"/>
    <w:rsid w:val="005D53A3"/>
  </w:style>
  <w:style w:type="character" w:styleId="Strong">
    <w:name w:val="Strong"/>
    <w:basedOn w:val="DefaultParagraphFont"/>
    <w:uiPriority w:val="22"/>
    <w:qFormat/>
    <w:rsid w:val="006A1DC5"/>
    <w:rPr>
      <w:b/>
      <w:bCs/>
    </w:rPr>
  </w:style>
  <w:style w:type="paragraph" w:customStyle="1" w:styleId="Default">
    <w:name w:val="Default"/>
    <w:rsid w:val="004A1F55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A4">
    <w:name w:val="A4"/>
    <w:uiPriority w:val="99"/>
    <w:rsid w:val="006A7A34"/>
    <w:rPr>
      <w:rFonts w:cs="Helvetica Neue LT Std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02A"/>
    <w:rPr>
      <w:vertAlign w:val="superscript"/>
    </w:rPr>
  </w:style>
  <w:style w:type="character" w:customStyle="1" w:styleId="identifier">
    <w:name w:val="identifier"/>
    <w:basedOn w:val="DefaultParagraphFont"/>
    <w:rsid w:val="004857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4323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95E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15F6D"/>
  </w:style>
  <w:style w:type="paragraph" w:customStyle="1" w:styleId="Style1">
    <w:name w:val="Style1"/>
    <w:basedOn w:val="ListParagraph"/>
    <w:qFormat/>
    <w:rsid w:val="00F21C79"/>
    <w:pPr>
      <w:numPr>
        <w:ilvl w:val="1"/>
        <w:numId w:val="25"/>
      </w:numPr>
      <w:spacing w:line="240" w:lineRule="auto"/>
      <w:ind w:left="630"/>
    </w:pPr>
    <w:rPr>
      <w:rFonts w:ascii="Calibri" w:eastAsia="DengXian" w:hAnsi="Calibri"/>
      <w:sz w:val="24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F21C79"/>
    <w:rPr>
      <w:rFonts w:ascii="Arial" w:eastAsia="Times New Roman" w:hAnsi="Arial" w:cs="Times New Roman"/>
      <w:sz w:val="2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A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E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30D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738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D31C38"/>
    <w:pPr>
      <w:spacing w:after="0" w:line="480" w:lineRule="auto"/>
      <w:ind w:left="720"/>
      <w:contextualSpacing/>
    </w:pPr>
    <w:rPr>
      <w:rFonts w:ascii="Arial" w:eastAsia="Times New Roman" w:hAnsi="Arial" w:cs="Times New Roman"/>
      <w:sz w:val="20"/>
      <w:szCs w:val="24"/>
    </w:rPr>
  </w:style>
  <w:style w:type="table" w:styleId="TableGrid">
    <w:name w:val="Table Grid"/>
    <w:basedOn w:val="TableNormal"/>
    <w:uiPriority w:val="39"/>
    <w:rsid w:val="00D31C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A4E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B19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B19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B19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B19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B1915"/>
    <w:rPr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738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ext-blue-600">
    <w:name w:val="text-blue-600"/>
    <w:basedOn w:val="DefaultParagraphFont"/>
    <w:rsid w:val="006A2A64"/>
  </w:style>
  <w:style w:type="paragraph" w:styleId="Bibliography">
    <w:name w:val="Bibliography"/>
    <w:basedOn w:val="Normal"/>
    <w:next w:val="Normal"/>
    <w:uiPriority w:val="37"/>
    <w:unhideWhenUsed/>
    <w:rsid w:val="003F6A65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1Char">
    <w:name w:val="Heading 1 Char"/>
    <w:basedOn w:val="DefaultParagraphFont"/>
    <w:link w:val="Heading1"/>
    <w:uiPriority w:val="9"/>
    <w:rsid w:val="006E6A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930D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on">
    <w:name w:val="Revision"/>
    <w:hidden/>
    <w:uiPriority w:val="99"/>
    <w:semiHidden/>
    <w:rsid w:val="00FF7C7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3F0"/>
  </w:style>
  <w:style w:type="paragraph" w:styleId="Footer">
    <w:name w:val="footer"/>
    <w:basedOn w:val="Normal"/>
    <w:link w:val="FooterChar"/>
    <w:uiPriority w:val="99"/>
    <w:unhideWhenUsed/>
    <w:rsid w:val="008723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3F0"/>
  </w:style>
  <w:style w:type="paragraph" w:styleId="NormalWeb">
    <w:name w:val="Normal (Web)"/>
    <w:basedOn w:val="Normal"/>
    <w:uiPriority w:val="99"/>
    <w:unhideWhenUsed/>
    <w:rsid w:val="00696C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96C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96CD9"/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92C1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73C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B27824"/>
  </w:style>
  <w:style w:type="character" w:customStyle="1" w:styleId="il">
    <w:name w:val="il"/>
    <w:basedOn w:val="DefaultParagraphFont"/>
    <w:rsid w:val="005D53A3"/>
  </w:style>
  <w:style w:type="character" w:styleId="Strong">
    <w:name w:val="Strong"/>
    <w:basedOn w:val="DefaultParagraphFont"/>
    <w:uiPriority w:val="22"/>
    <w:qFormat/>
    <w:rsid w:val="006A1DC5"/>
    <w:rPr>
      <w:b/>
      <w:bCs/>
    </w:rPr>
  </w:style>
  <w:style w:type="paragraph" w:customStyle="1" w:styleId="Default">
    <w:name w:val="Default"/>
    <w:rsid w:val="004A1F55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customStyle="1" w:styleId="A4">
    <w:name w:val="A4"/>
    <w:uiPriority w:val="99"/>
    <w:rsid w:val="006A7A34"/>
    <w:rPr>
      <w:rFonts w:cs="Helvetica Neue LT Std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002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002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002A"/>
    <w:rPr>
      <w:vertAlign w:val="superscript"/>
    </w:rPr>
  </w:style>
  <w:style w:type="character" w:customStyle="1" w:styleId="identifier">
    <w:name w:val="identifier"/>
    <w:basedOn w:val="DefaultParagraphFont"/>
    <w:rsid w:val="004857EF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4323B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A95EB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315F6D"/>
  </w:style>
  <w:style w:type="paragraph" w:customStyle="1" w:styleId="Style1">
    <w:name w:val="Style1"/>
    <w:basedOn w:val="ListParagraph"/>
    <w:qFormat/>
    <w:rsid w:val="00F21C79"/>
    <w:pPr>
      <w:numPr>
        <w:ilvl w:val="1"/>
        <w:numId w:val="25"/>
      </w:numPr>
      <w:spacing w:line="240" w:lineRule="auto"/>
      <w:ind w:left="630"/>
    </w:pPr>
    <w:rPr>
      <w:rFonts w:ascii="Calibri" w:eastAsia="DengXian" w:hAnsi="Calibri"/>
      <w:sz w:val="24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F21C79"/>
    <w:rPr>
      <w:rFonts w:ascii="Arial" w:eastAsia="Times New Roman" w:hAnsi="Arial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9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74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83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04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028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1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96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4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155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359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652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38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15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83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37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5815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39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21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58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5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2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8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054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071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2731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51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4179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877752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66761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660852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9676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8575972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2838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9018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3251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50067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755067">
          <w:marLeft w:val="0"/>
          <w:marRight w:val="0"/>
          <w:marTop w:val="0"/>
          <w:marBottom w:val="0"/>
          <w:divBdr>
            <w:top w:val="single" w:sz="12" w:space="0" w:color="auto"/>
            <w:left w:val="single" w:sz="12" w:space="0" w:color="auto"/>
            <w:bottom w:val="single" w:sz="12" w:space="0" w:color="auto"/>
            <w:right w:val="single" w:sz="12" w:space="0" w:color="auto"/>
          </w:divBdr>
          <w:divsChild>
            <w:div w:id="179158714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1047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24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15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281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3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08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505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5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575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29232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18726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58925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44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497872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642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47096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92563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506436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0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7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4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34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4826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53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8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7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161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1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4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90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850662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6665415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84435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56068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4962335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80533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432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9309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421030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265326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12306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575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811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9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41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47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1184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494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1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0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51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7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11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0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94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4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7995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8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1628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79363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2610546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43731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0311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329536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30109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86083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63926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17873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3572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610816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952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541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796050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292039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00797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5791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481843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2245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898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60398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698870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45696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842626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31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12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9997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668794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76673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5149700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2243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567136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2808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08086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7791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442190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02413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6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www.youtube.com/watch?v=9iyVsFNZnu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D36664-0A5F-4B80-B1D0-DDA3386959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h Gitome</dc:creator>
  <cp:keywords/>
  <dc:description/>
  <cp:lastModifiedBy>e758241</cp:lastModifiedBy>
  <cp:revision>3</cp:revision>
  <dcterms:created xsi:type="dcterms:W3CDTF">2024-08-23T05:23:00Z</dcterms:created>
  <dcterms:modified xsi:type="dcterms:W3CDTF">2025-05-22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bm8XfzE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eb6a476643aeb777b2a3ea6a425675d9e6902f35cd51f05a3d6f95638afcfabb</vt:lpwstr>
  </property>
</Properties>
</file>